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15" w:type="pct"/>
        <w:tblInd w:w="-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"/>
        <w:gridCol w:w="4120"/>
        <w:gridCol w:w="2385"/>
        <w:gridCol w:w="2324"/>
        <w:gridCol w:w="8"/>
        <w:gridCol w:w="953"/>
      </w:tblGrid>
      <w:tr w:rsidR="00B621B8" w:rsidRPr="00647DE1" w14:paraId="0A08A330" w14:textId="77777777" w:rsidTr="00C03CC7">
        <w:trPr>
          <w:gridBefore w:val="1"/>
          <w:wBefore w:w="8" w:type="pct"/>
          <w:trHeight w:val="221"/>
        </w:trPr>
        <w:tc>
          <w:tcPr>
            <w:tcW w:w="4988" w:type="pct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69897" w14:textId="4E06124B" w:rsidR="00B621B8" w:rsidRPr="00647DE1" w:rsidRDefault="00B621B8" w:rsidP="00294CFF">
            <w:pPr>
              <w:keepNext/>
              <w:keepLines/>
              <w:rPr>
                <w:rFonts w:eastAsia="仿宋"/>
                <w:b/>
                <w:bCs/>
                <w:color w:val="000000"/>
                <w:szCs w:val="24"/>
              </w:rPr>
            </w:pPr>
            <w:r w:rsidRPr="00647DE1">
              <w:rPr>
                <w:rFonts w:cs="Times New Roman"/>
                <w:b/>
                <w:szCs w:val="24"/>
              </w:rPr>
              <w:t>Supplementary T</w:t>
            </w:r>
            <w:r w:rsidRPr="00647DE1">
              <w:rPr>
                <w:rFonts w:cs="Times New Roman"/>
                <w:b/>
                <w:szCs w:val="24"/>
                <w:lang w:eastAsia="zh-CN"/>
              </w:rPr>
              <w:t>ABLE</w:t>
            </w:r>
            <w:r w:rsidRPr="00647DE1">
              <w:rPr>
                <w:rFonts w:cs="Times New Roman"/>
                <w:b/>
                <w:szCs w:val="24"/>
              </w:rPr>
              <w:t xml:space="preserve"> </w:t>
            </w:r>
            <w:r w:rsidRPr="00647DE1">
              <w:rPr>
                <w:rFonts w:cs="Times New Roman"/>
                <w:b/>
                <w:szCs w:val="24"/>
              </w:rPr>
              <w:fldChar w:fldCharType="begin"/>
            </w:r>
            <w:r w:rsidRPr="00647DE1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647DE1">
              <w:rPr>
                <w:rFonts w:cs="Times New Roman"/>
                <w:b/>
                <w:szCs w:val="24"/>
              </w:rPr>
              <w:fldChar w:fldCharType="separate"/>
            </w:r>
            <w:r w:rsidRPr="00647DE1">
              <w:rPr>
                <w:rFonts w:cs="Times New Roman"/>
                <w:b/>
                <w:noProof/>
                <w:szCs w:val="24"/>
              </w:rPr>
              <w:t>1</w:t>
            </w:r>
            <w:r w:rsidRPr="00647DE1">
              <w:rPr>
                <w:rFonts w:cs="Times New Roman"/>
                <w:b/>
                <w:szCs w:val="24"/>
              </w:rPr>
              <w:fldChar w:fldCharType="end"/>
            </w:r>
            <w:r w:rsidRPr="00647DE1">
              <w:rPr>
                <w:b/>
                <w:color w:val="000000"/>
                <w:szCs w:val="24"/>
              </w:rPr>
              <w:t xml:space="preserve"> </w:t>
            </w:r>
            <w:r w:rsidRPr="00647DE1">
              <w:rPr>
                <w:rFonts w:eastAsia="仿宋"/>
                <w:color w:val="000000"/>
                <w:szCs w:val="24"/>
              </w:rPr>
              <w:t xml:space="preserve">Baseline characteristics of patients </w:t>
            </w:r>
            <w:r w:rsidR="009B4D5D" w:rsidRPr="00647DE1">
              <w:rPr>
                <w:rFonts w:eastAsia="仿宋"/>
                <w:color w:val="000000"/>
                <w:szCs w:val="24"/>
              </w:rPr>
              <w:t xml:space="preserve">with </w:t>
            </w:r>
            <w:r w:rsidR="003E0B08" w:rsidRPr="00647DE1">
              <w:rPr>
                <w:rFonts w:eastAsia="仿宋" w:hint="eastAsia"/>
                <w:color w:val="000000"/>
                <w:szCs w:val="24"/>
                <w:lang w:eastAsia="zh-CN"/>
              </w:rPr>
              <w:t>and</w:t>
            </w:r>
            <w:r w:rsidR="003E0B08"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without </w:t>
            </w:r>
            <w:r w:rsidR="009B4D5D" w:rsidRPr="00647DE1">
              <w:rPr>
                <w:color w:val="000000"/>
                <w:szCs w:val="24"/>
              </w:rPr>
              <w:t xml:space="preserve">LMD/3VD </w:t>
            </w:r>
            <w:r w:rsidR="003E0B08" w:rsidRPr="00647DE1">
              <w:rPr>
                <w:color w:val="000000"/>
                <w:szCs w:val="24"/>
              </w:rPr>
              <w:t>in TAK</w:t>
            </w:r>
          </w:p>
        </w:tc>
      </w:tr>
      <w:tr w:rsidR="00B621B8" w:rsidRPr="00647DE1" w14:paraId="26F0022A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9231C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Parameters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705B7" w14:textId="77777777" w:rsidR="00C02649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 xml:space="preserve">Without </w:t>
            </w:r>
            <w:r w:rsidR="00F65727" w:rsidRPr="00647DE1">
              <w:rPr>
                <w:rFonts w:eastAsia="仿宋"/>
                <w:color w:val="000000"/>
                <w:szCs w:val="24"/>
              </w:rPr>
              <w:t>LMD/3VD</w:t>
            </w:r>
          </w:p>
          <w:p w14:paraId="4474A544" w14:textId="7CF02F64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 xml:space="preserve"> (n = </w:t>
            </w:r>
            <w:r w:rsidR="00F65727" w:rsidRPr="00647DE1">
              <w:rPr>
                <w:rFonts w:eastAsia="仿宋"/>
                <w:color w:val="000000"/>
                <w:szCs w:val="24"/>
              </w:rPr>
              <w:t>98</w:t>
            </w:r>
            <w:r w:rsidRPr="00647DE1">
              <w:rPr>
                <w:rFonts w:eastAsia="仿宋"/>
                <w:color w:val="000000"/>
                <w:szCs w:val="24"/>
              </w:rPr>
              <w:t>)</w:t>
            </w:r>
          </w:p>
        </w:tc>
        <w:tc>
          <w:tcPr>
            <w:tcW w:w="11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8A99C" w14:textId="77777777" w:rsidR="00C02649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 xml:space="preserve">With </w:t>
            </w:r>
            <w:r w:rsidR="00F65727" w:rsidRPr="00647DE1">
              <w:rPr>
                <w:rFonts w:eastAsia="仿宋"/>
                <w:color w:val="000000"/>
                <w:szCs w:val="24"/>
              </w:rPr>
              <w:t>LMD/3VD</w:t>
            </w:r>
          </w:p>
          <w:p w14:paraId="49F4EF1B" w14:textId="0D99B9C6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 xml:space="preserve"> (n = </w:t>
            </w:r>
            <w:r w:rsidR="00F65727" w:rsidRPr="00647DE1">
              <w:rPr>
                <w:rFonts w:eastAsia="仿宋"/>
                <w:color w:val="000000"/>
                <w:szCs w:val="24"/>
              </w:rPr>
              <w:t>17</w:t>
            </w:r>
            <w:r w:rsidRPr="00647DE1">
              <w:rPr>
                <w:rFonts w:eastAsia="仿宋"/>
                <w:color w:val="000000"/>
                <w:szCs w:val="24"/>
              </w:rPr>
              <w:t>)</w:t>
            </w:r>
          </w:p>
        </w:tc>
        <w:tc>
          <w:tcPr>
            <w:tcW w:w="486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5AAA3" w14:textId="77777777" w:rsidR="00B621B8" w:rsidRPr="00647DE1" w:rsidRDefault="00B621B8" w:rsidP="00294CFF">
            <w:pPr>
              <w:jc w:val="center"/>
              <w:rPr>
                <w:rFonts w:eastAsia="仿宋"/>
                <w:i/>
                <w:iCs/>
                <w:color w:val="000000"/>
                <w:szCs w:val="24"/>
              </w:rPr>
            </w:pPr>
            <w:r w:rsidRPr="00647DE1">
              <w:rPr>
                <w:rFonts w:eastAsia="仿宋"/>
                <w:i/>
                <w:color w:val="000000"/>
                <w:szCs w:val="24"/>
              </w:rPr>
              <w:t>P</w:t>
            </w:r>
            <w:r w:rsidRPr="00647DE1">
              <w:rPr>
                <w:bCs/>
                <w:i/>
                <w:color w:val="000000"/>
                <w:szCs w:val="24"/>
              </w:rPr>
              <w:t>-</w:t>
            </w:r>
            <w:r w:rsidRPr="00647DE1">
              <w:rPr>
                <w:bCs/>
                <w:color w:val="000000"/>
                <w:szCs w:val="24"/>
              </w:rPr>
              <w:t>value</w:t>
            </w:r>
          </w:p>
        </w:tc>
      </w:tr>
      <w:tr w:rsidR="00B621B8" w:rsidRPr="00647DE1" w14:paraId="60FE9392" w14:textId="77777777" w:rsidTr="00C03CC7">
        <w:trPr>
          <w:gridBefore w:val="1"/>
          <w:wBefore w:w="8" w:type="pct"/>
          <w:trHeight w:val="201"/>
        </w:trPr>
        <w:tc>
          <w:tcPr>
            <w:tcW w:w="2101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BBA7" w14:textId="12551374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Age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years</w:t>
            </w:r>
          </w:p>
        </w:tc>
        <w:tc>
          <w:tcPr>
            <w:tcW w:w="1216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EF0EE" w14:textId="7A1300FD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.00</w:t>
            </w:r>
            <w:r w:rsidRPr="00647DE1">
              <w:rPr>
                <w:rFonts w:eastAsia="仿宋"/>
                <w:szCs w:val="24"/>
              </w:rPr>
              <w:t xml:space="preserve"> ± 12.46</w:t>
            </w:r>
          </w:p>
        </w:tc>
        <w:tc>
          <w:tcPr>
            <w:tcW w:w="1185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D8639" w14:textId="3AE68AAB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3.71</w:t>
            </w:r>
            <w:r w:rsidRPr="00647DE1">
              <w:rPr>
                <w:rFonts w:eastAsia="仿宋"/>
                <w:szCs w:val="24"/>
              </w:rPr>
              <w:t xml:space="preserve"> ± 11.22</w:t>
            </w:r>
          </w:p>
        </w:tc>
        <w:tc>
          <w:tcPr>
            <w:tcW w:w="486" w:type="pct"/>
            <w:gridSpan w:val="2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2EF2F" w14:textId="2983F144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404</w:t>
            </w:r>
          </w:p>
        </w:tc>
      </w:tr>
      <w:tr w:rsidR="00B621B8" w:rsidRPr="00647DE1" w14:paraId="798B4F03" w14:textId="77777777" w:rsidTr="00C03CC7">
        <w:trPr>
          <w:gridBefore w:val="1"/>
          <w:wBefore w:w="8" w:type="pct"/>
          <w:trHeight w:val="20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3C68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Male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A18A0" w14:textId="2262F1B0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 (11.2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FB0D5" w14:textId="2BF33CE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7.6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F94C7" w14:textId="55BAB42B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729</w:t>
            </w:r>
          </w:p>
        </w:tc>
      </w:tr>
      <w:tr w:rsidR="00B621B8" w:rsidRPr="00647DE1" w14:paraId="109EA1E1" w14:textId="77777777" w:rsidTr="00C03CC7">
        <w:trPr>
          <w:gridBefore w:val="1"/>
          <w:wBefore w:w="8" w:type="pct"/>
          <w:trHeight w:val="20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132F" w14:textId="16A5B8B8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Age at TAK onset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years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3DDE6" w14:textId="4DE94F70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3.39</w:t>
            </w:r>
            <w:r w:rsidRPr="00647DE1">
              <w:rPr>
                <w:rFonts w:eastAsia="仿宋"/>
                <w:szCs w:val="24"/>
              </w:rPr>
              <w:t xml:space="preserve"> ± 12.19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482B7" w14:textId="0D1D322B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7.35</w:t>
            </w:r>
            <w:r w:rsidRPr="00647DE1">
              <w:rPr>
                <w:rFonts w:eastAsia="仿宋"/>
                <w:szCs w:val="24"/>
              </w:rPr>
              <w:t xml:space="preserve"> ± 11.89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78F3B" w14:textId="5DF429FF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17</w:t>
            </w:r>
          </w:p>
        </w:tc>
      </w:tr>
      <w:tr w:rsidR="00B621B8" w:rsidRPr="00647DE1" w14:paraId="21A914CE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E73E" w14:textId="7285DDC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TAK duration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onths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7F956" w14:textId="357A2432" w:rsidR="00B621B8" w:rsidRPr="00647DE1" w:rsidRDefault="00A35396" w:rsidP="00294CFF">
            <w:pPr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8.00 (12.00, 120.00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51A7A" w14:textId="66C77455" w:rsidR="00B621B8" w:rsidRPr="00647DE1" w:rsidRDefault="00A35396" w:rsidP="00294CFF">
            <w:pPr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.00 (10.00, 120.00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5AA09" w14:textId="2F12C09B" w:rsidR="00B621B8" w:rsidRPr="00647DE1" w:rsidRDefault="00B1097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610</w:t>
            </w:r>
          </w:p>
        </w:tc>
      </w:tr>
      <w:tr w:rsidR="00B621B8" w:rsidRPr="00647DE1" w14:paraId="5A967FDE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EE49" w14:textId="43A8B82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BMI</w:t>
            </w:r>
            <w:r w:rsidR="007A3D76" w:rsidRPr="00647DE1">
              <w:rPr>
                <w:rFonts w:eastAsia="仿宋"/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kg/m</w:t>
            </w:r>
            <w:r w:rsidRPr="00647DE1">
              <w:rPr>
                <w:rFonts w:eastAsia="仿宋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5635A" w14:textId="167F0406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2.68</w:t>
            </w:r>
            <w:r w:rsidRPr="00647DE1">
              <w:rPr>
                <w:rFonts w:eastAsia="仿宋"/>
                <w:szCs w:val="24"/>
              </w:rPr>
              <w:t xml:space="preserve"> ± 3.26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13EDA" w14:textId="21E85A3C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.91</w:t>
            </w:r>
            <w:r w:rsidRPr="00647DE1">
              <w:rPr>
                <w:rFonts w:eastAsia="仿宋"/>
                <w:szCs w:val="24"/>
              </w:rPr>
              <w:t xml:space="preserve"> ± 2.87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4EBCA" w14:textId="6BB7C144" w:rsidR="00B621B8" w:rsidRPr="00647DE1" w:rsidRDefault="00962FD8" w:rsidP="00294CFF">
            <w:pPr>
              <w:jc w:val="center"/>
              <w:rPr>
                <w:rFonts w:eastAsia="仿宋"/>
                <w:b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b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b/>
                <w:color w:val="000000"/>
                <w:szCs w:val="24"/>
                <w:lang w:eastAsia="zh-CN"/>
              </w:rPr>
              <w:t>.009</w:t>
            </w:r>
          </w:p>
        </w:tc>
      </w:tr>
      <w:tr w:rsidR="004303A8" w:rsidRPr="00647DE1" w14:paraId="08607E42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62144" w14:textId="77777777" w:rsidR="004303A8" w:rsidRPr="00647DE1" w:rsidRDefault="004303A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Symptoms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72105" w14:textId="77777777" w:rsidR="004303A8" w:rsidRPr="00647DE1" w:rsidRDefault="004303A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A8533" w14:textId="77777777" w:rsidR="004303A8" w:rsidRPr="00647DE1" w:rsidRDefault="004303A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4BAD6" w14:textId="77777777" w:rsidR="004303A8" w:rsidRPr="00647DE1" w:rsidRDefault="004303A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</w:tr>
      <w:tr w:rsidR="004303A8" w:rsidRPr="00647DE1" w14:paraId="1354D20A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86DA2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Fever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2E0E1" w14:textId="4BEB9350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5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.1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9E97B" w14:textId="1E84843E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0.0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F1A67" w14:textId="2EAFD183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00</w:t>
            </w:r>
          </w:p>
        </w:tc>
      </w:tr>
      <w:tr w:rsidR="004303A8" w:rsidRPr="00647DE1" w14:paraId="053E1409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A7D69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Malaise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9EC55" w14:textId="14599AFE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3 (23.5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C1B6C" w14:textId="571FA965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7.6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4CDF6" w14:textId="4F11B0E9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829</w:t>
            </w:r>
          </w:p>
        </w:tc>
      </w:tr>
      <w:tr w:rsidR="004303A8" w:rsidRPr="00647DE1" w14:paraId="46293D40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3638E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Weight loss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F0099" w14:textId="3CC41791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7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7.1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A6C865" w14:textId="65316AED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7.6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2AA3A" w14:textId="6361DEFE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41</w:t>
            </w:r>
          </w:p>
        </w:tc>
      </w:tr>
      <w:tr w:rsidR="004303A8" w:rsidRPr="00647DE1" w14:paraId="79F4A543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F9359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Arthralgia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6481AA" w14:textId="44E73FDC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 (11.2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F49C7" w14:textId="37E16FB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0.0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E03CE" w14:textId="0B9155F0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14</w:t>
            </w:r>
          </w:p>
        </w:tc>
      </w:tr>
      <w:tr w:rsidR="004303A8" w:rsidRPr="00647DE1" w14:paraId="10015733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4FAB8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Carot</w:t>
            </w:r>
            <w:r w:rsidRPr="00647DE1">
              <w:rPr>
                <w:rFonts w:eastAsia="宋体"/>
                <w:color w:val="000000"/>
                <w:szCs w:val="24"/>
                <w:lang w:eastAsia="zh-CN"/>
              </w:rPr>
              <w:t>o</w:t>
            </w:r>
            <w:r w:rsidRPr="00647DE1">
              <w:rPr>
                <w:rFonts w:eastAsia="宋体"/>
                <w:color w:val="000000"/>
                <w:szCs w:val="24"/>
              </w:rPr>
              <w:t>dynia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33697" w14:textId="1D6E687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6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6.1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21F36" w14:textId="5D826FC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0.0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44B17" w14:textId="6BC09CAE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90</w:t>
            </w:r>
          </w:p>
        </w:tc>
      </w:tr>
      <w:tr w:rsidR="004303A8" w:rsidRPr="00647DE1" w14:paraId="59CAE90A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AE897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Diminished or absent pulse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9B102" w14:textId="393B8C22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6 (16.3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896DA" w14:textId="7B43C8E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0.0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03697" w14:textId="2F2EAA5C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57</w:t>
            </w:r>
          </w:p>
        </w:tc>
      </w:tr>
      <w:tr w:rsidR="004303A8" w:rsidRPr="00647DE1" w14:paraId="4172514C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B0896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Blood pressure inequality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5482C" w14:textId="178EB66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2 (12.2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E861E" w14:textId="168DE042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0.0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C0756" w14:textId="7FEA7B08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74</w:t>
            </w:r>
          </w:p>
        </w:tc>
      </w:tr>
      <w:tr w:rsidR="004303A8" w:rsidRPr="00647DE1" w14:paraId="7D8041EF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5AF64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Limb claudication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686EA" w14:textId="29888821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5 (35.7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294F3" w14:textId="132AAACD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1.8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9153B" w14:textId="19C0A8C5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color w:val="000000"/>
                <w:szCs w:val="24"/>
                <w:lang w:eastAsia="zh-CN"/>
              </w:rPr>
              <w:t>0.051</w:t>
            </w:r>
          </w:p>
        </w:tc>
      </w:tr>
      <w:tr w:rsidR="004303A8" w:rsidRPr="00647DE1" w14:paraId="54184DF2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E754C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Chest pain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6A7AB" w14:textId="414C8146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0 (30.6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AB3AC3" w14:textId="40EA76FA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0 (58.8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A3D8F" w14:textId="41DC35C1" w:rsidR="004303A8" w:rsidRPr="00647DE1" w:rsidRDefault="00A42ADA" w:rsidP="00294CFF">
            <w:pPr>
              <w:jc w:val="center"/>
              <w:rPr>
                <w:rFonts w:eastAsia="仿宋"/>
                <w:b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b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b/>
                <w:color w:val="000000"/>
                <w:szCs w:val="24"/>
                <w:lang w:eastAsia="zh-CN"/>
              </w:rPr>
              <w:t>.024</w:t>
            </w:r>
          </w:p>
        </w:tc>
      </w:tr>
      <w:tr w:rsidR="004303A8" w:rsidRPr="00647DE1" w14:paraId="1C5D3085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2331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Dyspnea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9E651" w14:textId="3ED251DD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 (34.7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59143" w14:textId="68524299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9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2.9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27708" w14:textId="354583FB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51</w:t>
            </w:r>
          </w:p>
        </w:tc>
      </w:tr>
      <w:tr w:rsidR="004303A8" w:rsidRPr="00647DE1" w14:paraId="2BE8CE15" w14:textId="77777777" w:rsidTr="00C03CC7">
        <w:trPr>
          <w:trHeight w:val="221"/>
        </w:trPr>
        <w:tc>
          <w:tcPr>
            <w:tcW w:w="21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B2427" w14:textId="77777777" w:rsidR="004303A8" w:rsidRPr="00647DE1" w:rsidRDefault="004303A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lastRenderedPageBreak/>
              <w:t>Palpitations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6C1BD" w14:textId="2451EB25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 (11.2)</w:t>
            </w:r>
          </w:p>
        </w:tc>
        <w:tc>
          <w:tcPr>
            <w:tcW w:w="118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333C5" w14:textId="7A0E0403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7.6)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65EAAD" w14:textId="063B03DD" w:rsidR="004303A8" w:rsidRPr="00647DE1" w:rsidRDefault="00A42ADA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color w:val="000000"/>
                <w:szCs w:val="24"/>
                <w:lang w:eastAsia="zh-CN"/>
              </w:rPr>
              <w:t>0.729</w:t>
            </w:r>
          </w:p>
        </w:tc>
      </w:tr>
      <w:tr w:rsidR="00B621B8" w:rsidRPr="00647DE1" w14:paraId="40FD9E1E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A67D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szCs w:val="24"/>
              </w:rPr>
              <w:t>Medical history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DEFEB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9AA12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E21A6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</w:tr>
      <w:tr w:rsidR="00B621B8" w:rsidRPr="00647DE1" w14:paraId="45786382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C34F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Hypertension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C8272" w14:textId="26C3202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 (44.9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5139A" w14:textId="4FBD3D1C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7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1.2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DB9AA" w14:textId="7E80BFEB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776</w:t>
            </w:r>
          </w:p>
        </w:tc>
      </w:tr>
      <w:tr w:rsidR="00B621B8" w:rsidRPr="00647DE1" w14:paraId="658567F6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4745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Dyslipidemia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10221" w14:textId="30AB0623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8 (28.6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B5A38" w14:textId="1072CE87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8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7.1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0F2F5" w14:textId="120E5EF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29</w:t>
            </w:r>
          </w:p>
        </w:tc>
      </w:tr>
      <w:tr w:rsidR="00B621B8" w:rsidRPr="00647DE1" w14:paraId="724B728C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22BB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Smoking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B3C05" w14:textId="0CA8AF7E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0 (10.2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AA6EB9" w14:textId="558F4F81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7.6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6800E" w14:textId="6E16ED46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631</w:t>
            </w:r>
          </w:p>
        </w:tc>
      </w:tr>
      <w:tr w:rsidR="00B621B8" w:rsidRPr="00647DE1" w14:paraId="78FE6815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606A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Diabetes mellitus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DB093" w14:textId="5FADBA74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6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6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BF116" w14:textId="1CA75DEE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.9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CB23C" w14:textId="41009704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color w:val="000000"/>
                <w:szCs w:val="24"/>
                <w:lang w:eastAsia="zh-CN"/>
              </w:rPr>
              <w:t>1.000</w:t>
            </w:r>
          </w:p>
        </w:tc>
      </w:tr>
      <w:tr w:rsidR="00B621B8" w:rsidRPr="00647DE1" w14:paraId="5B0CDE03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E7FC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Family history of premature CAD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FA037" w14:textId="5D14EA0D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7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7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22683" w14:textId="713B06F0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1.8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C42D6" w14:textId="7EBDD4DC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868</w:t>
            </w:r>
          </w:p>
        </w:tc>
      </w:tr>
      <w:tr w:rsidR="00B621B8" w:rsidRPr="00647DE1" w14:paraId="70D38665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E03DE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Myocardial infarction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708E9" w14:textId="38ACD6AF" w:rsidR="00B621B8" w:rsidRPr="00647DE1" w:rsidRDefault="00CF7469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D7B09" w14:textId="66136C9E" w:rsidR="00B621B8" w:rsidRPr="00647DE1" w:rsidRDefault="00CF7469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5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29.4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5B812" w14:textId="21AB3C84" w:rsidR="00B621B8" w:rsidRPr="00647DE1" w:rsidRDefault="00CF7469" w:rsidP="00294CFF">
            <w:pPr>
              <w:jc w:val="center"/>
              <w:rPr>
                <w:rFonts w:eastAsia="仿宋"/>
                <w:b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b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b/>
                <w:color w:val="000000"/>
                <w:szCs w:val="24"/>
                <w:lang w:eastAsia="zh-CN"/>
              </w:rPr>
              <w:t>.002</w:t>
            </w:r>
          </w:p>
        </w:tc>
      </w:tr>
      <w:tr w:rsidR="00B621B8" w:rsidRPr="00647DE1" w14:paraId="474357CB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7B445" w14:textId="77777777" w:rsidR="00B621B8" w:rsidRPr="00647DE1" w:rsidRDefault="00B621B8" w:rsidP="00294CFF">
            <w:pPr>
              <w:ind w:firstLine="414"/>
              <w:rPr>
                <w:szCs w:val="24"/>
              </w:rPr>
            </w:pPr>
            <w:r w:rsidRPr="00647DE1">
              <w:rPr>
                <w:szCs w:val="24"/>
              </w:rPr>
              <w:t>Heart failure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BA457" w14:textId="6245FC43" w:rsidR="00B621B8" w:rsidRPr="00647DE1" w:rsidRDefault="00CF7469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 (24.5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C7F63" w14:textId="2151DC2E" w:rsidR="00B621B8" w:rsidRPr="00647DE1" w:rsidRDefault="00CF7469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7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1.2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BFD460" w14:textId="078AAA16" w:rsidR="00B621B8" w:rsidRPr="00647DE1" w:rsidRDefault="00796B3B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56</w:t>
            </w:r>
          </w:p>
        </w:tc>
      </w:tr>
      <w:tr w:rsidR="00B621B8" w:rsidRPr="00647DE1" w14:paraId="36D90B5E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BD651" w14:textId="6A7BAE9E" w:rsidR="00B621B8" w:rsidRPr="00647DE1" w:rsidRDefault="00294448" w:rsidP="00E568E1">
            <w:pPr>
              <w:rPr>
                <w:szCs w:val="24"/>
              </w:rPr>
            </w:pPr>
            <w:r w:rsidRPr="00E02BE9">
              <w:rPr>
                <w:rFonts w:eastAsia="仿宋"/>
                <w:color w:val="000000"/>
                <w:szCs w:val="24"/>
              </w:rPr>
              <w:t>Lipid-lowering therapy</w:t>
            </w:r>
            <w:r w:rsidR="00E568E1" w:rsidRPr="00647DE1">
              <w:rPr>
                <w:rFonts w:eastAsia="仿宋"/>
                <w:color w:val="000000"/>
                <w:szCs w:val="24"/>
              </w:rPr>
              <w:t xml:space="preserve"> at baseline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9DDE1" w14:textId="444A0212" w:rsidR="00B621B8" w:rsidRPr="00647DE1" w:rsidRDefault="00A42ADA" w:rsidP="00031A62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 (14.3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1F5B4" w14:textId="040AD229" w:rsidR="00B621B8" w:rsidRPr="00647DE1" w:rsidRDefault="00A42ADA" w:rsidP="00031A62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5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29.4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BC2B2" w14:textId="18178ECA" w:rsidR="00B621B8" w:rsidRPr="00647DE1" w:rsidRDefault="00A42ADA" w:rsidP="00031A62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31</w:t>
            </w:r>
          </w:p>
        </w:tc>
      </w:tr>
      <w:tr w:rsidR="00B621B8" w:rsidRPr="00647DE1" w14:paraId="1B3CEDBD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F3C9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Numano classification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6294D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B7385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B9B98" w14:textId="77777777" w:rsidR="00B621B8" w:rsidRPr="00647DE1" w:rsidRDefault="00B621B8" w:rsidP="00294CFF">
            <w:pPr>
              <w:jc w:val="center"/>
              <w:rPr>
                <w:rFonts w:eastAsia="仿宋"/>
                <w:color w:val="000000"/>
                <w:szCs w:val="24"/>
              </w:rPr>
            </w:pPr>
          </w:p>
        </w:tc>
      </w:tr>
      <w:tr w:rsidR="00B621B8" w:rsidRPr="00647DE1" w14:paraId="09E11CCC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2522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I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2490A" w14:textId="5805133F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6 (16.3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8ED9C" w14:textId="6B3A9633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1.8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03F82" w14:textId="04A93D1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07</w:t>
            </w:r>
          </w:p>
        </w:tc>
      </w:tr>
      <w:tr w:rsidR="00B621B8" w:rsidRPr="00647DE1" w14:paraId="633036CC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64ED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IIa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E8F05" w14:textId="09C683EB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6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6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19220" w14:textId="53C266C7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.9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FB144" w14:textId="4EBA7056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00</w:t>
            </w:r>
          </w:p>
        </w:tc>
      </w:tr>
      <w:tr w:rsidR="00B621B8" w:rsidRPr="00647DE1" w14:paraId="6650DE92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19AF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IIb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D25CB" w14:textId="24E50D2D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5 (15.3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FA0B6" w14:textId="78E3D21D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11.8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50FEC" w14:textId="4AD91321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92</w:t>
            </w:r>
          </w:p>
        </w:tc>
      </w:tr>
      <w:tr w:rsidR="00B621B8" w:rsidRPr="00647DE1" w14:paraId="62120B88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78166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III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BF148" w14:textId="0BCF74A5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43F15" w14:textId="285F901C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.9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4DFFE" w14:textId="20D6C28E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58</w:t>
            </w:r>
          </w:p>
        </w:tc>
      </w:tr>
      <w:tr w:rsidR="00B621B8" w:rsidRPr="00647DE1" w14:paraId="319D981C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4EC6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IV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7F11F" w14:textId="568345C7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4.1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A2162" w14:textId="0B00CC65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5.9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F6E76" w14:textId="16CFA1D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58</w:t>
            </w:r>
          </w:p>
        </w:tc>
      </w:tr>
      <w:tr w:rsidR="00B621B8" w:rsidRPr="00647DE1" w14:paraId="68A7C7DA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2B97" w14:textId="77777777" w:rsidR="00B621B8" w:rsidRPr="00647DE1" w:rsidRDefault="00B621B8" w:rsidP="00294CFF">
            <w:pPr>
              <w:ind w:firstLine="414"/>
              <w:rPr>
                <w:rFonts w:eastAsia="宋体"/>
                <w:color w:val="000000"/>
                <w:szCs w:val="24"/>
              </w:rPr>
            </w:pPr>
            <w:r w:rsidRPr="00647DE1">
              <w:rPr>
                <w:rFonts w:eastAsia="宋体"/>
                <w:color w:val="000000"/>
                <w:szCs w:val="24"/>
              </w:rPr>
              <w:t>Type V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51E2EC" w14:textId="2A196EF2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3 (42.3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B51E0" w14:textId="6B58D8D6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0 (58.8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0C58E" w14:textId="19A9EF7E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15</w:t>
            </w:r>
          </w:p>
        </w:tc>
      </w:tr>
      <w:tr w:rsidR="00B621B8" w:rsidRPr="00647DE1" w14:paraId="4399C687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AEC5C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Active disease of TAK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A4A0E" w14:textId="69C437E1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8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5 (86.7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7E39D" w14:textId="05932E28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4 (82.4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23C06C" w14:textId="715605FC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19</w:t>
            </w:r>
          </w:p>
        </w:tc>
      </w:tr>
      <w:tr w:rsidR="00502223" w:rsidRPr="00647DE1" w14:paraId="7E4011B2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D624F" w14:textId="5C581C75" w:rsidR="00502223" w:rsidRPr="00647DE1" w:rsidRDefault="00502223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 w:cs="Times New Roman"/>
                <w:szCs w:val="24"/>
              </w:rPr>
              <w:t>White blood cell</w:t>
            </w:r>
            <w:r w:rsidR="007A3D76" w:rsidRPr="00647DE1">
              <w:rPr>
                <w:rFonts w:cs="Times New Roman"/>
                <w:szCs w:val="24"/>
              </w:rPr>
              <w:t xml:space="preserve">, </w:t>
            </w:r>
            <w:r w:rsidRPr="00647DE1">
              <w:rPr>
                <w:rFonts w:eastAsia="仿宋" w:cs="Times New Roman"/>
                <w:szCs w:val="24"/>
              </w:rPr>
              <w:t>10</w:t>
            </w:r>
            <w:r w:rsidRPr="00647DE1">
              <w:rPr>
                <w:rFonts w:eastAsia="仿宋" w:cs="Times New Roman"/>
                <w:szCs w:val="24"/>
                <w:vertAlign w:val="superscript"/>
              </w:rPr>
              <w:t>9</w:t>
            </w:r>
            <w:r w:rsidRPr="00647DE1">
              <w:rPr>
                <w:rFonts w:eastAsia="仿宋" w:cs="Times New Roman"/>
                <w:szCs w:val="24"/>
              </w:rPr>
              <w:t>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6156E6" w14:textId="0A67E2FD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6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5 (5.37, 7.43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FAC77" w14:textId="032E9FB1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7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0 (5.28, 8.13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83543" w14:textId="627C106A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741</w:t>
            </w:r>
          </w:p>
        </w:tc>
      </w:tr>
      <w:tr w:rsidR="00502223" w:rsidRPr="00647DE1" w14:paraId="57196BE3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38D86" w14:textId="5A82C650" w:rsidR="00502223" w:rsidRPr="00647DE1" w:rsidRDefault="00502223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cs="Times New Roman"/>
                <w:color w:val="000000"/>
                <w:szCs w:val="24"/>
              </w:rPr>
              <w:t>Neutrophil</w:t>
            </w:r>
            <w:r w:rsidR="007A3D76" w:rsidRPr="00647DE1">
              <w:rPr>
                <w:rFonts w:cs="Times New Roman"/>
                <w:szCs w:val="24"/>
              </w:rPr>
              <w:t xml:space="preserve">, </w:t>
            </w:r>
            <w:r w:rsidRPr="00647DE1">
              <w:rPr>
                <w:rFonts w:eastAsia="仿宋" w:cs="Times New Roman"/>
                <w:szCs w:val="24"/>
              </w:rPr>
              <w:t>10</w:t>
            </w:r>
            <w:r w:rsidRPr="00647DE1">
              <w:rPr>
                <w:rFonts w:eastAsia="仿宋" w:cs="Times New Roman"/>
                <w:szCs w:val="24"/>
                <w:vertAlign w:val="superscript"/>
              </w:rPr>
              <w:t>9</w:t>
            </w:r>
            <w:r w:rsidRPr="00647DE1">
              <w:rPr>
                <w:rFonts w:eastAsia="仿宋" w:cs="Times New Roman"/>
                <w:szCs w:val="24"/>
              </w:rPr>
              <w:t>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90AF8" w14:textId="21F2F495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83 (3.16, 5.04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6BC42" w14:textId="19EBB579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6 (3.19, 5.79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12D07" w14:textId="48A83DC3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87</w:t>
            </w:r>
          </w:p>
        </w:tc>
      </w:tr>
      <w:tr w:rsidR="00502223" w:rsidRPr="00647DE1" w14:paraId="04CE9067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D788" w14:textId="02028349" w:rsidR="00502223" w:rsidRPr="00647DE1" w:rsidRDefault="00502223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cs="Times New Roman"/>
                <w:color w:val="000000"/>
                <w:szCs w:val="24"/>
              </w:rPr>
              <w:lastRenderedPageBreak/>
              <w:t>Lymphocyte</w:t>
            </w:r>
            <w:r w:rsidR="007A3D76" w:rsidRPr="00647DE1">
              <w:rPr>
                <w:rFonts w:cs="Times New Roman"/>
                <w:szCs w:val="24"/>
              </w:rPr>
              <w:t xml:space="preserve">, </w:t>
            </w:r>
            <w:r w:rsidRPr="00647DE1">
              <w:rPr>
                <w:rFonts w:eastAsia="仿宋" w:cs="Times New Roman"/>
                <w:szCs w:val="24"/>
              </w:rPr>
              <w:t>10</w:t>
            </w:r>
            <w:r w:rsidRPr="00647DE1">
              <w:rPr>
                <w:rFonts w:eastAsia="仿宋" w:cs="Times New Roman"/>
                <w:szCs w:val="24"/>
                <w:vertAlign w:val="superscript"/>
              </w:rPr>
              <w:t>9</w:t>
            </w:r>
            <w:r w:rsidRPr="00647DE1">
              <w:rPr>
                <w:rFonts w:eastAsia="仿宋" w:cs="Times New Roman"/>
                <w:szCs w:val="24"/>
              </w:rPr>
              <w:t>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53DBE" w14:textId="26729DDA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8</w:t>
            </w:r>
            <w:r w:rsidRPr="00647DE1">
              <w:rPr>
                <w:rFonts w:eastAsia="仿宋"/>
                <w:szCs w:val="24"/>
              </w:rPr>
              <w:t xml:space="preserve"> ± 0.57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E8AD9" w14:textId="6EA1A86A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6</w:t>
            </w:r>
            <w:r w:rsidRPr="00647DE1">
              <w:rPr>
                <w:rFonts w:eastAsia="仿宋"/>
                <w:szCs w:val="24"/>
              </w:rPr>
              <w:t xml:space="preserve"> ± 0.59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31852B" w14:textId="560991DB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09</w:t>
            </w:r>
          </w:p>
        </w:tc>
      </w:tr>
      <w:tr w:rsidR="00502223" w:rsidRPr="00647DE1" w14:paraId="0B9ACF38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86BC0" w14:textId="35734ACE" w:rsidR="00502223" w:rsidRPr="00647DE1" w:rsidRDefault="00502223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cs="Times New Roman"/>
                <w:color w:val="000000"/>
                <w:szCs w:val="24"/>
              </w:rPr>
              <w:t>Neutrophil-to-lymphocyte ratio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A9391" w14:textId="31E2FC52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7 (1.66, 2.66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C1464" w14:textId="0A398DC9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8 (1.57, 2.73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71DB0" w14:textId="670812F2" w:rsidR="00502223" w:rsidRPr="00647DE1" w:rsidRDefault="008B28A4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62</w:t>
            </w:r>
          </w:p>
        </w:tc>
      </w:tr>
      <w:tr w:rsidR="00B621B8" w:rsidRPr="00647DE1" w14:paraId="3EBBF68A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8E47" w14:textId="1C86912D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Monocyte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10</w:t>
            </w:r>
            <w:r w:rsidRPr="00647DE1">
              <w:rPr>
                <w:rFonts w:eastAsia="仿宋"/>
                <w:color w:val="000000"/>
                <w:szCs w:val="24"/>
                <w:vertAlign w:val="superscript"/>
              </w:rPr>
              <w:t>9</w:t>
            </w:r>
            <w:r w:rsidRPr="00647DE1">
              <w:rPr>
                <w:rFonts w:eastAsia="仿宋"/>
                <w:color w:val="000000"/>
                <w:szCs w:val="24"/>
              </w:rPr>
              <w:t>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1E793" w14:textId="4AFDF929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5 (0.28, 0.45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DCB92" w14:textId="5B641432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5 (0.31, 0.47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7595D" w14:textId="65336A3D" w:rsidR="00B621B8" w:rsidRPr="00647DE1" w:rsidRDefault="00B1097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410</w:t>
            </w:r>
          </w:p>
        </w:tc>
      </w:tr>
      <w:tr w:rsidR="00B621B8" w:rsidRPr="00647DE1" w14:paraId="2DEE5978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EDFD" w14:textId="5767BD6D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eGFR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L/min/1.73 m</w:t>
            </w:r>
            <w:r w:rsidRPr="00647DE1">
              <w:rPr>
                <w:rFonts w:eastAsia="仿宋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FE54C" w14:textId="05854D95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1.86 (98.48, 130.75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C34AE" w14:textId="35F125CF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19.02 (101.76, 135.05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DC729" w14:textId="0918A968" w:rsidR="00B621B8" w:rsidRPr="00647DE1" w:rsidRDefault="00B1097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440</w:t>
            </w:r>
          </w:p>
        </w:tc>
      </w:tr>
      <w:tr w:rsidR="00B621B8" w:rsidRPr="00647DE1" w14:paraId="1ECCEA26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27D0" w14:textId="7C25218B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Triglyceride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mol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31A85" w14:textId="4304A932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2 (0.73, 1.45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D56DB" w14:textId="5ACB8949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1 (1.03, 2.04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9D0D3" w14:textId="1D93A0F6" w:rsidR="00B621B8" w:rsidRPr="00647DE1" w:rsidRDefault="00B10976" w:rsidP="00294CFF">
            <w:pPr>
              <w:jc w:val="center"/>
              <w:rPr>
                <w:rFonts w:eastAsia="仿宋"/>
                <w:b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b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b/>
                <w:color w:val="000000"/>
                <w:szCs w:val="24"/>
                <w:lang w:eastAsia="zh-CN"/>
              </w:rPr>
              <w:t>.021</w:t>
            </w:r>
          </w:p>
        </w:tc>
      </w:tr>
      <w:tr w:rsidR="00B621B8" w:rsidRPr="00647DE1" w14:paraId="2D45808C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6FD3" w14:textId="61821606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Total cholesterol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mol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1B816" w14:textId="6B6D5E26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9</w:t>
            </w:r>
            <w:r w:rsidRPr="00647DE1">
              <w:rPr>
                <w:rFonts w:eastAsia="仿宋"/>
                <w:szCs w:val="24"/>
              </w:rPr>
              <w:t xml:space="preserve"> ± 1.04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FF3F1" w14:textId="0D883B42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4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66</w:t>
            </w:r>
            <w:r w:rsidRPr="00647DE1">
              <w:rPr>
                <w:rFonts w:eastAsia="仿宋"/>
                <w:szCs w:val="24"/>
              </w:rPr>
              <w:t xml:space="preserve"> ± 1.63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E371F" w14:textId="4BE07220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77</w:t>
            </w:r>
          </w:p>
        </w:tc>
      </w:tr>
      <w:tr w:rsidR="00B621B8" w:rsidRPr="00647DE1" w14:paraId="365F911B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3DFE" w14:textId="3B19685F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LDL-C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mol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42FE2" w14:textId="4D6F4ECA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2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58</w:t>
            </w:r>
            <w:r w:rsidRPr="00647DE1">
              <w:rPr>
                <w:rFonts w:eastAsia="仿宋"/>
                <w:szCs w:val="24"/>
              </w:rPr>
              <w:t xml:space="preserve"> ± 0.87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DDF8B" w14:textId="79C97837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06</w:t>
            </w:r>
            <w:r w:rsidRPr="00647DE1">
              <w:rPr>
                <w:rFonts w:eastAsia="仿宋"/>
                <w:szCs w:val="24"/>
              </w:rPr>
              <w:t xml:space="preserve"> ± 1.46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5CDA9" w14:textId="1392D7EE" w:rsidR="00B621B8" w:rsidRPr="00647DE1" w:rsidRDefault="00962FD8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202</w:t>
            </w:r>
          </w:p>
        </w:tc>
      </w:tr>
      <w:tr w:rsidR="00B621B8" w:rsidRPr="00647DE1" w14:paraId="6A1F36EF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81F1" w14:textId="7E3BC8A5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HDL-C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 xml:space="preserve">mmol/L 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BB8D1" w14:textId="5C823A39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1 (0.97, 1.42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E0197" w14:textId="4C0135D7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92 (0.85, 1.04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FEBA0" w14:textId="54EF1838" w:rsidR="00B621B8" w:rsidRPr="00647DE1" w:rsidRDefault="00B10976" w:rsidP="00294CFF">
            <w:pPr>
              <w:jc w:val="center"/>
              <w:rPr>
                <w:rFonts w:eastAsia="仿宋"/>
                <w:b/>
                <w:bCs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b/>
                <w:bCs/>
                <w:color w:val="000000"/>
                <w:szCs w:val="24"/>
                <w:lang w:eastAsia="zh-CN"/>
              </w:rPr>
              <w:t>0.001</w:t>
            </w:r>
          </w:p>
        </w:tc>
      </w:tr>
      <w:tr w:rsidR="00B621B8" w:rsidRPr="00647DE1" w14:paraId="5DB961B6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588C" w14:textId="77777777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Elevated ESR, n (%)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D0D803" w14:textId="47E0A537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8 (38.8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BCD2D" w14:textId="5C49B4D9" w:rsidR="00B621B8" w:rsidRPr="00647DE1" w:rsidRDefault="003D636D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9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 xml:space="preserve"> (</w:t>
            </w:r>
            <w:r w:rsidR="00DE0A76" w:rsidRPr="00647DE1">
              <w:rPr>
                <w:rFonts w:eastAsia="仿宋"/>
                <w:color w:val="000000"/>
                <w:szCs w:val="24"/>
                <w:lang w:eastAsia="zh-CN"/>
              </w:rPr>
              <w:t>5</w:t>
            </w:r>
            <w:r w:rsidR="00643FAC" w:rsidRPr="00647DE1">
              <w:rPr>
                <w:rFonts w:eastAsia="仿宋"/>
                <w:color w:val="000000"/>
                <w:szCs w:val="24"/>
                <w:lang w:eastAsia="zh-CN"/>
              </w:rPr>
              <w:t>6.3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AE1E8" w14:textId="12ABC9A4" w:rsidR="00B621B8" w:rsidRPr="00647DE1" w:rsidRDefault="00DE0A7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</w:t>
            </w:r>
            <w:r w:rsidR="00643FAC" w:rsidRPr="00647DE1">
              <w:rPr>
                <w:rFonts w:eastAsia="仿宋"/>
                <w:color w:val="000000"/>
                <w:szCs w:val="24"/>
                <w:lang w:eastAsia="zh-CN"/>
              </w:rPr>
              <w:t>188</w:t>
            </w:r>
          </w:p>
        </w:tc>
      </w:tr>
      <w:tr w:rsidR="00B621B8" w:rsidRPr="00647DE1" w14:paraId="72191478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7A8E" w14:textId="470688B9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Hs-CRP</w:t>
            </w:r>
            <w:r w:rsidR="007A3D76" w:rsidRPr="00647DE1">
              <w:rPr>
                <w:color w:val="000000"/>
                <w:szCs w:val="24"/>
              </w:rPr>
              <w:t xml:space="preserve">, </w:t>
            </w:r>
            <w:r w:rsidRPr="00647DE1">
              <w:rPr>
                <w:rFonts w:eastAsia="仿宋"/>
                <w:color w:val="000000"/>
                <w:szCs w:val="24"/>
              </w:rPr>
              <w:t>mg/L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86198" w14:textId="25F00A1D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1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82 (0.55, 10.18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4CD0D" w14:textId="70063F24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5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19 (</w:t>
            </w:r>
            <w:r w:rsidR="00B10976" w:rsidRPr="00647DE1">
              <w:rPr>
                <w:rFonts w:eastAsia="仿宋"/>
                <w:color w:val="000000"/>
                <w:szCs w:val="24"/>
                <w:lang w:eastAsia="zh-CN"/>
              </w:rPr>
              <w:t>2.08, 26.2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B347A" w14:textId="401BBBF1" w:rsidR="00B621B8" w:rsidRPr="00647DE1" w:rsidRDefault="00B10976" w:rsidP="00294CFF">
            <w:pPr>
              <w:jc w:val="center"/>
              <w:rPr>
                <w:rFonts w:eastAsia="仿宋"/>
                <w:b/>
                <w:bCs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b/>
                <w:bCs/>
                <w:color w:val="000000"/>
                <w:szCs w:val="24"/>
                <w:lang w:eastAsia="zh-CN"/>
              </w:rPr>
              <w:t>0.022</w:t>
            </w:r>
          </w:p>
        </w:tc>
      </w:tr>
      <w:tr w:rsidR="00B621B8" w:rsidRPr="00647DE1" w14:paraId="7F83004B" w14:textId="77777777" w:rsidTr="00C03CC7">
        <w:trPr>
          <w:gridBefore w:val="1"/>
          <w:wBefore w:w="8" w:type="pct"/>
          <w:trHeight w:val="221"/>
        </w:trPr>
        <w:tc>
          <w:tcPr>
            <w:tcW w:w="210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32BDD" w14:textId="02B3BC55" w:rsidR="00B621B8" w:rsidRPr="00647DE1" w:rsidRDefault="00B621B8" w:rsidP="00294CFF">
            <w:pPr>
              <w:rPr>
                <w:rFonts w:eastAsia="仿宋"/>
                <w:color w:val="000000"/>
                <w:szCs w:val="24"/>
              </w:rPr>
            </w:pPr>
            <w:r w:rsidRPr="00647DE1">
              <w:rPr>
                <w:rFonts w:eastAsia="仿宋"/>
                <w:color w:val="000000"/>
                <w:szCs w:val="24"/>
              </w:rPr>
              <w:t>MHR</w:t>
            </w:r>
          </w:p>
        </w:tc>
        <w:tc>
          <w:tcPr>
            <w:tcW w:w="12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6A943" w14:textId="3735DC3C" w:rsidR="00B621B8" w:rsidRPr="00647DE1" w:rsidRDefault="00A3539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32 (0.22, 0.40)</w:t>
            </w:r>
          </w:p>
        </w:tc>
        <w:tc>
          <w:tcPr>
            <w:tcW w:w="11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81901" w14:textId="69CE9C74" w:rsidR="00B621B8" w:rsidRPr="00647DE1" w:rsidRDefault="00B10976" w:rsidP="00294CFF">
            <w:pPr>
              <w:jc w:val="center"/>
              <w:rPr>
                <w:rFonts w:eastAsia="仿宋"/>
                <w:color w:val="000000"/>
                <w:szCs w:val="24"/>
                <w:lang w:eastAsia="zh-CN"/>
              </w:rPr>
            </w:pPr>
            <w:r w:rsidRPr="00647DE1">
              <w:rPr>
                <w:rFonts w:eastAsia="仿宋" w:hint="eastAsia"/>
                <w:color w:val="000000"/>
                <w:szCs w:val="24"/>
                <w:lang w:eastAsia="zh-CN"/>
              </w:rPr>
              <w:t>0</w:t>
            </w:r>
            <w:r w:rsidRPr="00647DE1">
              <w:rPr>
                <w:rFonts w:eastAsia="仿宋"/>
                <w:color w:val="000000"/>
                <w:szCs w:val="24"/>
                <w:lang w:eastAsia="zh-CN"/>
              </w:rPr>
              <w:t>.40 (0.33, 0.58)</w:t>
            </w:r>
          </w:p>
        </w:tc>
        <w:tc>
          <w:tcPr>
            <w:tcW w:w="48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3EE89" w14:textId="32932ACD" w:rsidR="00B621B8" w:rsidRPr="00647DE1" w:rsidRDefault="00B10976" w:rsidP="00294CFF">
            <w:pPr>
              <w:jc w:val="center"/>
              <w:rPr>
                <w:rFonts w:eastAsia="仿宋"/>
                <w:b/>
                <w:bCs/>
                <w:color w:val="000000"/>
                <w:szCs w:val="24"/>
                <w:lang w:eastAsia="zh-CN"/>
              </w:rPr>
            </w:pPr>
            <w:r w:rsidRPr="00647DE1">
              <w:rPr>
                <w:rFonts w:eastAsia="仿宋"/>
                <w:b/>
                <w:bCs/>
                <w:color w:val="000000"/>
                <w:szCs w:val="24"/>
                <w:lang w:eastAsia="zh-CN"/>
              </w:rPr>
              <w:t>0.007</w:t>
            </w:r>
          </w:p>
        </w:tc>
      </w:tr>
      <w:tr w:rsidR="00B621B8" w:rsidRPr="008104DA" w14:paraId="5D7C9D10" w14:textId="77777777" w:rsidTr="00C03CC7">
        <w:trPr>
          <w:gridBefore w:val="1"/>
          <w:wBefore w:w="8" w:type="pct"/>
          <w:trHeight w:val="221"/>
        </w:trPr>
        <w:tc>
          <w:tcPr>
            <w:tcW w:w="4988" w:type="pct"/>
            <w:gridSpan w:val="5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271E" w14:textId="3A6B6BE7" w:rsidR="00B621B8" w:rsidRPr="0034043F" w:rsidRDefault="0004481B" w:rsidP="00294CFF">
            <w:pPr>
              <w:rPr>
                <w:rFonts w:eastAsia="仿宋"/>
                <w:color w:val="000000"/>
                <w:szCs w:val="24"/>
              </w:rPr>
            </w:pPr>
            <w:r w:rsidRPr="0034043F">
              <w:rPr>
                <w:rFonts w:cs="Times New Roman"/>
                <w:szCs w:val="24"/>
              </w:rPr>
              <w:t>Normally distributed numerical variables (e.g., age, age at TAK onset, BMI, lymphocyte, total cholesterol, and LDL-C) were indicated as the mean ±</w:t>
            </w:r>
            <w:r w:rsidR="00BD1210">
              <w:rPr>
                <w:rFonts w:cs="Times New Roman"/>
                <w:szCs w:val="24"/>
              </w:rPr>
              <w:t xml:space="preserve"> </w:t>
            </w:r>
            <w:r w:rsidR="00BD1210" w:rsidRPr="0034043F">
              <w:rPr>
                <w:rFonts w:eastAsia="仿宋"/>
                <w:color w:val="000000"/>
                <w:szCs w:val="24"/>
              </w:rPr>
              <w:t>standard deviation</w:t>
            </w:r>
            <w:r w:rsidRPr="0034043F">
              <w:rPr>
                <w:rFonts w:cs="Times New Roman"/>
                <w:szCs w:val="24"/>
              </w:rPr>
              <w:t xml:space="preserve">, and </w:t>
            </w:r>
            <w:r w:rsidR="00BD1210">
              <w:rPr>
                <w:rFonts w:cs="Times New Roman"/>
                <w:szCs w:val="24"/>
              </w:rPr>
              <w:t>S</w:t>
            </w:r>
            <w:r w:rsidRPr="0034043F">
              <w:rPr>
                <w:rFonts w:cs="Times New Roman"/>
                <w:szCs w:val="24"/>
              </w:rPr>
              <w:t xml:space="preserve">tudent’s t-test was used for comparisons between groups. Non-normally distributed numerical variables (e.g., </w:t>
            </w:r>
            <w:r w:rsidRPr="0034043F">
              <w:rPr>
                <w:rFonts w:eastAsia="仿宋" w:cs="Times New Roman"/>
                <w:szCs w:val="24"/>
              </w:rPr>
              <w:t>TAK duration, white blood cell, n</w:t>
            </w:r>
            <w:r w:rsidRPr="0034043F">
              <w:rPr>
                <w:rFonts w:cs="Times New Roman"/>
                <w:color w:val="000000"/>
                <w:szCs w:val="24"/>
              </w:rPr>
              <w:t>eutrophil, neutrophil-to-lymphocyte ratio, m</w:t>
            </w:r>
            <w:r w:rsidRPr="0034043F">
              <w:rPr>
                <w:rFonts w:eastAsia="仿宋" w:cs="Times New Roman"/>
                <w:szCs w:val="24"/>
              </w:rPr>
              <w:t>onocyte, eGFR, triglyceride, HDL-C, hs-CRP, and MHR</w:t>
            </w:r>
            <w:r w:rsidRPr="0034043F">
              <w:rPr>
                <w:rFonts w:cs="Times New Roman"/>
                <w:szCs w:val="24"/>
              </w:rPr>
              <w:t xml:space="preserve">) were indicated as the median (P25, P75), and a Mann–Whitney U test was used for comparisons between groups. Categorical data (e.g., sex, symptoms, medical history, </w:t>
            </w:r>
            <w:r w:rsidR="00294448" w:rsidRPr="0034043F">
              <w:rPr>
                <w:rFonts w:cs="Times New Roman"/>
                <w:szCs w:val="24"/>
              </w:rPr>
              <w:t>l</w:t>
            </w:r>
            <w:r w:rsidR="00294448" w:rsidRPr="0034043F">
              <w:rPr>
                <w:rFonts w:eastAsia="仿宋"/>
                <w:color w:val="000000"/>
                <w:szCs w:val="24"/>
              </w:rPr>
              <w:t>ipid-lowering therapy</w:t>
            </w:r>
            <w:r w:rsidR="00E568E1" w:rsidRPr="0034043F">
              <w:rPr>
                <w:rFonts w:eastAsia="仿宋"/>
                <w:color w:val="000000"/>
                <w:szCs w:val="24"/>
              </w:rPr>
              <w:t xml:space="preserve"> at baseline,</w:t>
            </w:r>
            <w:r w:rsidR="00E568E1" w:rsidRPr="0034043F">
              <w:rPr>
                <w:rFonts w:eastAsia="仿宋" w:cs="Times New Roman"/>
                <w:szCs w:val="24"/>
              </w:rPr>
              <w:t xml:space="preserve"> </w:t>
            </w:r>
            <w:r w:rsidRPr="0034043F">
              <w:rPr>
                <w:rFonts w:eastAsia="仿宋" w:cs="Times New Roman"/>
                <w:szCs w:val="24"/>
              </w:rPr>
              <w:t xml:space="preserve">Numano classification, active disease of TAK, </w:t>
            </w:r>
            <w:r w:rsidR="00F36B23" w:rsidRPr="0034043F">
              <w:rPr>
                <w:rFonts w:eastAsia="仿宋" w:cs="Times New Roman"/>
                <w:szCs w:val="24"/>
              </w:rPr>
              <w:t xml:space="preserve">and </w:t>
            </w:r>
            <w:r w:rsidRPr="0034043F">
              <w:rPr>
                <w:rFonts w:eastAsia="仿宋" w:cs="Times New Roman"/>
                <w:szCs w:val="24"/>
              </w:rPr>
              <w:t>elevated ESR</w:t>
            </w:r>
            <w:r w:rsidRPr="0034043F">
              <w:rPr>
                <w:rFonts w:cs="Times New Roman"/>
                <w:szCs w:val="24"/>
              </w:rPr>
              <w:t xml:space="preserve">) were indicated as n (%), and a Chi-square test was used for comparisons between groups. </w:t>
            </w:r>
            <w:r w:rsidR="00B621B8" w:rsidRPr="0034043F">
              <w:rPr>
                <w:rFonts w:eastAsia="仿宋"/>
                <w:color w:val="000000"/>
                <w:szCs w:val="24"/>
              </w:rPr>
              <w:t>BMI</w:t>
            </w:r>
            <w:r w:rsidR="00B621B8" w:rsidRPr="0034043F">
              <w:rPr>
                <w:rFonts w:eastAsia="仿宋" w:hint="eastAsia"/>
                <w:color w:val="000000"/>
                <w:szCs w:val="24"/>
              </w:rPr>
              <w:t>,</w:t>
            </w:r>
            <w:r w:rsidR="00B621B8" w:rsidRPr="0034043F">
              <w:rPr>
                <w:rFonts w:eastAsia="仿宋"/>
                <w:color w:val="000000"/>
                <w:szCs w:val="24"/>
              </w:rPr>
              <w:t xml:space="preserve"> body mass index; CAD, coronary artery disease; </w:t>
            </w:r>
            <w:r w:rsidR="00B621B8" w:rsidRPr="0034043F">
              <w:rPr>
                <w:color w:val="000000"/>
                <w:szCs w:val="24"/>
              </w:rPr>
              <w:t xml:space="preserve">eGFR, estimated glomerular filtration rate; </w:t>
            </w:r>
            <w:r w:rsidR="00B621B8" w:rsidRPr="0034043F">
              <w:rPr>
                <w:rFonts w:eastAsia="仿宋"/>
                <w:color w:val="000000"/>
                <w:szCs w:val="24"/>
              </w:rPr>
              <w:t xml:space="preserve">ESR, erythrocyte sedimentation rate; HDL-C, high-density lipoprotein cholesterol; hs-CRP, high-sensitivity C-reactive protein; LDL-C, </w:t>
            </w:r>
            <w:r w:rsidR="00B621B8" w:rsidRPr="0034043F">
              <w:rPr>
                <w:color w:val="000000"/>
                <w:szCs w:val="24"/>
              </w:rPr>
              <w:t xml:space="preserve">low-density lipoprotein cholesterol; </w:t>
            </w:r>
            <w:r w:rsidR="006C224D" w:rsidRPr="0034043F">
              <w:rPr>
                <w:color w:val="000000"/>
                <w:szCs w:val="24"/>
              </w:rPr>
              <w:t>LMD/3VD, left main disease and/or three-vessel disease;</w:t>
            </w:r>
            <w:r w:rsidR="006C224D" w:rsidRPr="0034043F">
              <w:rPr>
                <w:rFonts w:eastAsia="仿宋"/>
                <w:color w:val="000000"/>
                <w:szCs w:val="24"/>
              </w:rPr>
              <w:t xml:space="preserve"> </w:t>
            </w:r>
            <w:r w:rsidR="00B621B8" w:rsidRPr="0034043F">
              <w:rPr>
                <w:rFonts w:eastAsia="仿宋"/>
                <w:color w:val="000000"/>
                <w:szCs w:val="24"/>
              </w:rPr>
              <w:t>MHR, monocyte-to-high-density lipoprotein ratio; TAK, Takayasu arteritis. P-values &lt;0.05 are shown in bold</w:t>
            </w:r>
          </w:p>
        </w:tc>
      </w:tr>
    </w:tbl>
    <w:p w14:paraId="2DD6991F" w14:textId="59F8B29E" w:rsidR="00CC4053" w:rsidRDefault="00CC4053">
      <w:pPr>
        <w:spacing w:before="0" w:after="200" w:line="276" w:lineRule="auto"/>
      </w:pPr>
    </w:p>
    <w:p w14:paraId="57D2AF3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4EBB1" w14:textId="77777777" w:rsidR="008D1FA5" w:rsidRDefault="008D1FA5" w:rsidP="00117666">
      <w:pPr>
        <w:spacing w:after="0"/>
      </w:pPr>
      <w:r>
        <w:separator/>
      </w:r>
    </w:p>
  </w:endnote>
  <w:endnote w:type="continuationSeparator" w:id="0">
    <w:p w14:paraId="2256880D" w14:textId="77777777" w:rsidR="008D1FA5" w:rsidRDefault="008D1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D636D" w:rsidRPr="00577C4C" w:rsidRDefault="003D636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636D" w:rsidRPr="00577C4C" w:rsidRDefault="003D63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E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636D" w:rsidRPr="00577C4C" w:rsidRDefault="003D63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E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D636D" w:rsidRPr="00577C4C" w:rsidRDefault="003D636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636D" w:rsidRPr="00577C4C" w:rsidRDefault="003D63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5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636D" w:rsidRPr="00577C4C" w:rsidRDefault="003D63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5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B0C3" w14:textId="77777777" w:rsidR="008D1FA5" w:rsidRDefault="008D1FA5" w:rsidP="00117666">
      <w:pPr>
        <w:spacing w:after="0"/>
      </w:pPr>
      <w:r>
        <w:separator/>
      </w:r>
    </w:p>
  </w:footnote>
  <w:footnote w:type="continuationSeparator" w:id="0">
    <w:p w14:paraId="26EE5007" w14:textId="77777777" w:rsidR="008D1FA5" w:rsidRDefault="008D1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D636D" w:rsidRPr="009151AA" w:rsidRDefault="003D63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D636D" w:rsidRDefault="003D636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7628647">
    <w:abstractNumId w:val="0"/>
  </w:num>
  <w:num w:numId="2" w16cid:durableId="1821341245">
    <w:abstractNumId w:val="4"/>
  </w:num>
  <w:num w:numId="3" w16cid:durableId="1781140516">
    <w:abstractNumId w:val="1"/>
  </w:num>
  <w:num w:numId="4" w16cid:durableId="1168979927">
    <w:abstractNumId w:val="5"/>
  </w:num>
  <w:num w:numId="5" w16cid:durableId="4495960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5662993">
    <w:abstractNumId w:val="3"/>
  </w:num>
  <w:num w:numId="7" w16cid:durableId="1927422544">
    <w:abstractNumId w:val="6"/>
  </w:num>
  <w:num w:numId="8" w16cid:durableId="1490511348">
    <w:abstractNumId w:val="6"/>
  </w:num>
  <w:num w:numId="9" w16cid:durableId="803473304">
    <w:abstractNumId w:val="6"/>
  </w:num>
  <w:num w:numId="10" w16cid:durableId="977607685">
    <w:abstractNumId w:val="6"/>
  </w:num>
  <w:num w:numId="11" w16cid:durableId="1424839326">
    <w:abstractNumId w:val="6"/>
  </w:num>
  <w:num w:numId="12" w16cid:durableId="681779670">
    <w:abstractNumId w:val="6"/>
  </w:num>
  <w:num w:numId="13" w16cid:durableId="116023455">
    <w:abstractNumId w:val="3"/>
  </w:num>
  <w:num w:numId="14" w16cid:durableId="751052745">
    <w:abstractNumId w:val="2"/>
  </w:num>
  <w:num w:numId="15" w16cid:durableId="1329211778">
    <w:abstractNumId w:val="2"/>
  </w:num>
  <w:num w:numId="16" w16cid:durableId="1768502211">
    <w:abstractNumId w:val="2"/>
  </w:num>
  <w:num w:numId="17" w16cid:durableId="1217859682">
    <w:abstractNumId w:val="2"/>
  </w:num>
  <w:num w:numId="18" w16cid:durableId="645626779">
    <w:abstractNumId w:val="2"/>
  </w:num>
  <w:num w:numId="19" w16cid:durableId="287710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A62"/>
    <w:rsid w:val="00034304"/>
    <w:rsid w:val="00035434"/>
    <w:rsid w:val="0004481B"/>
    <w:rsid w:val="00052A14"/>
    <w:rsid w:val="00077D53"/>
    <w:rsid w:val="00105FD9"/>
    <w:rsid w:val="00117666"/>
    <w:rsid w:val="001549D3"/>
    <w:rsid w:val="00160065"/>
    <w:rsid w:val="00177D84"/>
    <w:rsid w:val="00210DF2"/>
    <w:rsid w:val="00254115"/>
    <w:rsid w:val="00265B49"/>
    <w:rsid w:val="00267D18"/>
    <w:rsid w:val="0027211C"/>
    <w:rsid w:val="002868E2"/>
    <w:rsid w:val="002869C3"/>
    <w:rsid w:val="0029192F"/>
    <w:rsid w:val="002936E4"/>
    <w:rsid w:val="00294448"/>
    <w:rsid w:val="00294CFF"/>
    <w:rsid w:val="002B4A57"/>
    <w:rsid w:val="002C74CA"/>
    <w:rsid w:val="002F0F07"/>
    <w:rsid w:val="00307564"/>
    <w:rsid w:val="00321969"/>
    <w:rsid w:val="0034043F"/>
    <w:rsid w:val="0034686C"/>
    <w:rsid w:val="003544FB"/>
    <w:rsid w:val="003A5B31"/>
    <w:rsid w:val="003D2F2D"/>
    <w:rsid w:val="003D636D"/>
    <w:rsid w:val="003E0B08"/>
    <w:rsid w:val="003E7EE6"/>
    <w:rsid w:val="00401590"/>
    <w:rsid w:val="0041235A"/>
    <w:rsid w:val="004303A8"/>
    <w:rsid w:val="00436C71"/>
    <w:rsid w:val="00447801"/>
    <w:rsid w:val="00452E9C"/>
    <w:rsid w:val="004735C8"/>
    <w:rsid w:val="004961FF"/>
    <w:rsid w:val="004C69EA"/>
    <w:rsid w:val="004D1532"/>
    <w:rsid w:val="00502223"/>
    <w:rsid w:val="00517A89"/>
    <w:rsid w:val="005250F2"/>
    <w:rsid w:val="00593EEA"/>
    <w:rsid w:val="005A5EEE"/>
    <w:rsid w:val="00627750"/>
    <w:rsid w:val="006375C7"/>
    <w:rsid w:val="00643FAC"/>
    <w:rsid w:val="00647DE1"/>
    <w:rsid w:val="00654576"/>
    <w:rsid w:val="00654E8F"/>
    <w:rsid w:val="00660D05"/>
    <w:rsid w:val="006665A4"/>
    <w:rsid w:val="006820B1"/>
    <w:rsid w:val="006B7D14"/>
    <w:rsid w:val="006C224D"/>
    <w:rsid w:val="006E2E8B"/>
    <w:rsid w:val="00701727"/>
    <w:rsid w:val="0070566C"/>
    <w:rsid w:val="00714C50"/>
    <w:rsid w:val="00725A7D"/>
    <w:rsid w:val="007501BE"/>
    <w:rsid w:val="00790BB3"/>
    <w:rsid w:val="00796B3B"/>
    <w:rsid w:val="007A3D76"/>
    <w:rsid w:val="007C206C"/>
    <w:rsid w:val="00803D24"/>
    <w:rsid w:val="008124EF"/>
    <w:rsid w:val="00817DD6"/>
    <w:rsid w:val="00885156"/>
    <w:rsid w:val="008B28A4"/>
    <w:rsid w:val="008D1FA5"/>
    <w:rsid w:val="009151AA"/>
    <w:rsid w:val="0093429D"/>
    <w:rsid w:val="00943573"/>
    <w:rsid w:val="00962FD8"/>
    <w:rsid w:val="00970F7D"/>
    <w:rsid w:val="00994A3D"/>
    <w:rsid w:val="009B4D5D"/>
    <w:rsid w:val="009C2B12"/>
    <w:rsid w:val="009C70F3"/>
    <w:rsid w:val="00A174D9"/>
    <w:rsid w:val="00A35396"/>
    <w:rsid w:val="00A42ADA"/>
    <w:rsid w:val="00A569CD"/>
    <w:rsid w:val="00AB6715"/>
    <w:rsid w:val="00AE7E81"/>
    <w:rsid w:val="00AF7E00"/>
    <w:rsid w:val="00B10976"/>
    <w:rsid w:val="00B1671E"/>
    <w:rsid w:val="00B25EB8"/>
    <w:rsid w:val="00B354E1"/>
    <w:rsid w:val="00B37F4D"/>
    <w:rsid w:val="00B621B8"/>
    <w:rsid w:val="00B8321A"/>
    <w:rsid w:val="00BD1210"/>
    <w:rsid w:val="00C02649"/>
    <w:rsid w:val="00C03CC7"/>
    <w:rsid w:val="00C454C4"/>
    <w:rsid w:val="00C52A7B"/>
    <w:rsid w:val="00C56BAF"/>
    <w:rsid w:val="00C679AA"/>
    <w:rsid w:val="00C75972"/>
    <w:rsid w:val="00CC0A3A"/>
    <w:rsid w:val="00CC4053"/>
    <w:rsid w:val="00CD066B"/>
    <w:rsid w:val="00CE0655"/>
    <w:rsid w:val="00CE4FEE"/>
    <w:rsid w:val="00CF7469"/>
    <w:rsid w:val="00D109BD"/>
    <w:rsid w:val="00DB59C3"/>
    <w:rsid w:val="00DC259A"/>
    <w:rsid w:val="00DE0A76"/>
    <w:rsid w:val="00DE23E8"/>
    <w:rsid w:val="00DF6152"/>
    <w:rsid w:val="00E02BE9"/>
    <w:rsid w:val="00E52377"/>
    <w:rsid w:val="00E568E1"/>
    <w:rsid w:val="00E64E17"/>
    <w:rsid w:val="00E866C9"/>
    <w:rsid w:val="00EA3D3C"/>
    <w:rsid w:val="00EC51F7"/>
    <w:rsid w:val="00ED2061"/>
    <w:rsid w:val="00F2700F"/>
    <w:rsid w:val="00F36B23"/>
    <w:rsid w:val="00F46900"/>
    <w:rsid w:val="00F61D89"/>
    <w:rsid w:val="00F64681"/>
    <w:rsid w:val="00F65727"/>
    <w:rsid w:val="00FB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781C0F5-6ECE-4CD7-8730-36F66BFF9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用户</cp:lastModifiedBy>
  <cp:revision>9</cp:revision>
  <cp:lastPrinted>2013-10-03T12:51:00Z</cp:lastPrinted>
  <dcterms:created xsi:type="dcterms:W3CDTF">2023-06-08T15:15:00Z</dcterms:created>
  <dcterms:modified xsi:type="dcterms:W3CDTF">2023-06-1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